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text" w:horzAnchor="page" w:tblpX="553" w:tblpY="464"/>
        <w:tblOverlap w:val="never"/>
        <w:tblW w:w="11250" w:type="dxa"/>
        <w:tblLayout w:type="fixed"/>
        <w:tblLook w:val="04A0"/>
      </w:tblPr>
      <w:tblGrid>
        <w:gridCol w:w="913"/>
        <w:gridCol w:w="1146"/>
        <w:gridCol w:w="1009"/>
        <w:gridCol w:w="1300"/>
        <w:gridCol w:w="1141"/>
        <w:gridCol w:w="1704"/>
        <w:gridCol w:w="723"/>
        <w:gridCol w:w="3314"/>
      </w:tblGrid>
      <w:tr w:rsidR="00912F5A">
        <w:trPr>
          <w:trHeight w:val="90"/>
        </w:trPr>
        <w:tc>
          <w:tcPr>
            <w:tcW w:w="11250" w:type="dxa"/>
            <w:gridSpan w:val="8"/>
            <w:tcBorders>
              <w:top w:val="nil"/>
              <w:left w:val="nil"/>
              <w:right w:val="nil"/>
            </w:tcBorders>
          </w:tcPr>
          <w:p w:rsidR="00912F5A" w:rsidRDefault="00386C3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able10. A summary of the 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18"/>
                <w:szCs w:val="18"/>
              </w:rPr>
              <w:t>NED pati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haracteristics</w:t>
            </w:r>
          </w:p>
        </w:tc>
      </w:tr>
      <w:tr w:rsidR="00912F5A">
        <w:trPr>
          <w:trHeight w:val="1200"/>
        </w:trPr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/age</w:t>
            </w:r>
          </w:p>
        </w:tc>
        <w:tc>
          <w:tcPr>
            <w:tcW w:w="1146" w:type="dxa"/>
            <w:tcBorders>
              <w:left w:val="nil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ecedent</w:t>
            </w:r>
          </w:p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gnancy</w:t>
            </w:r>
          </w:p>
          <w:p w:rsidR="00912F5A" w:rsidRDefault="00912F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left w:val="nil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ABO/Rh)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G level before treatment</w:t>
            </w:r>
          </w:p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U/L)</w:t>
            </w:r>
          </w:p>
        </w:tc>
        <w:tc>
          <w:tcPr>
            <w:tcW w:w="1141" w:type="dxa"/>
            <w:tcBorders>
              <w:left w:val="nil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al from termination</w:t>
            </w:r>
          </w:p>
        </w:tc>
        <w:tc>
          <w:tcPr>
            <w:tcW w:w="1704" w:type="dxa"/>
            <w:tcBorders>
              <w:left w:val="nil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ion</w:t>
            </w:r>
          </w:p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tes</w:t>
            </w:r>
          </w:p>
        </w:tc>
        <w:tc>
          <w:tcPr>
            <w:tcW w:w="723" w:type="dxa"/>
            <w:tcBorders>
              <w:left w:val="nil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GO score</w:t>
            </w:r>
            <w:r w:rsidR="00EA651B" w:rsidRPr="00EA651B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314" w:type="dxa"/>
            <w:tcBorders>
              <w:left w:val="nil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ocols(in chronological order)</w:t>
            </w:r>
          </w:p>
        </w:tc>
      </w:tr>
      <w:tr w:rsidR="00912F5A">
        <w:trPr>
          <w:trHeight w:val="1654"/>
        </w:trPr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26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ortion</w:t>
            </w:r>
          </w:p>
        </w:tc>
        <w:tc>
          <w:tcPr>
            <w:tcW w:w="1009" w:type="dxa"/>
            <w:tcBorders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+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518</w:t>
            </w:r>
          </w:p>
        </w:tc>
        <w:tc>
          <w:tcPr>
            <w:tcW w:w="1141" w:type="dxa"/>
            <w:tcBorders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months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ungs,brain, Lymph nodes </w:t>
            </w: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</w:tcPr>
          <w:p w:rsidR="00912F5A" w:rsidRDefault="00D75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14" w:type="dxa"/>
            <w:tcBorders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EP-EMA 8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 cycles of consolidation therapy)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Brain radiotherap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Hysterectomy+bilateral salpingectomy+lymph nodes biopsy</w:t>
            </w:r>
          </w:p>
        </w:tc>
      </w:tr>
      <w:tr w:rsidR="00912F5A">
        <w:trPr>
          <w:trHeight w:val="31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3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8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+ month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ngs,kidney, pleura, pelvi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BE45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”5-FU+KSM+VCR” 6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EMA-CO 4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 cycles of consolidation therapy)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EP-EMA 6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 cycles of consolidation therapy)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TP 5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 cycles of consolidation therapy)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ple recurrence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Dissected the lung lesions</w:t>
            </w:r>
          </w:p>
        </w:tc>
      </w:tr>
      <w:tr w:rsidR="00912F5A">
        <w:trPr>
          <w:trHeight w:val="1365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topi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onth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ary,pelvic, mesenterium, stomach lesser omenru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D75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EMA-CO 4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 cycles of consolidation therapy)</w:t>
            </w:r>
          </w:p>
        </w:tc>
      </w:tr>
      <w:tr w:rsidR="00912F5A"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or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7.4(after operation 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month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Craniotom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EMA-CO 5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 cycles of consolidation therapy)</w:t>
            </w:r>
          </w:p>
        </w:tc>
      </w:tr>
      <w:tr w:rsidR="00912F5A"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4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2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mont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terine,vaginal, lung, brain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EMA-CO 8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 cycles of consolidation therapy)</w:t>
            </w:r>
          </w:p>
        </w:tc>
      </w:tr>
      <w:tr w:rsidR="00912F5A"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/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100 0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month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,pleura, small bowe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BE45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EMA-CO 5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EP-EMA 3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CG was not yet normal after chemotherapy)</w:t>
            </w:r>
          </w:p>
        </w:tc>
      </w:tr>
      <w:tr w:rsidR="00912F5A"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/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4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day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lvic,greater omentu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Lesionectom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MTX 5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 cycles of consolidation therapy)</w:t>
            </w:r>
          </w:p>
        </w:tc>
      </w:tr>
      <w:tr w:rsidR="00912F5A"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/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or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.8(after operation 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month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ary,greater omentum,Abdominal wal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D75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Lesionectom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EP-EMA 4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 cycles of consolidation therapy)</w:t>
            </w:r>
          </w:p>
        </w:tc>
      </w:tr>
      <w:tr w:rsidR="00912F5A">
        <w:trPr>
          <w:trHeight w:val="9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/4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or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7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month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erine,lung, pancrea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D75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Hysterectomy+bilateral salpingectom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EMA-CO 9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 cycles of consolidation therapy)</w:t>
            </w:r>
          </w:p>
        </w:tc>
      </w:tr>
      <w:tr w:rsidR="00912F5A">
        <w:trPr>
          <w:trHeight w:val="914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/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5.6(after operation 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month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ng,brai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Crainotom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EMA-CO 6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 cycles of consolidation therapy)</w:t>
            </w:r>
          </w:p>
        </w:tc>
      </w:tr>
      <w:tr w:rsidR="00912F5A"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/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topi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04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uring pregnancy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erine,lung,liver,intestine,greater omentum,peritoneum,muscle,et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Cesarean section+lesionectom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EMA-CO 3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HCG was not yet normal after chemotherapy)</w:t>
            </w:r>
          </w:p>
        </w:tc>
      </w:tr>
      <w:tr w:rsidR="00912F5A"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/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or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78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+ month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erine,lung, renal,splee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D75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EMA-CO 5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EP-EMA 4 courses 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 cycles of consolidation therapy)</w:t>
            </w:r>
          </w:p>
        </w:tc>
      </w:tr>
      <w:tr w:rsidR="00912F5A"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/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17(after operation 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month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Crainotom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EMA-CO 9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 cycles of consolidation therapy)</w:t>
            </w:r>
          </w:p>
        </w:tc>
      </w:tr>
      <w:tr w:rsidR="00912F5A"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/4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 month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erine,lung,pancrea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D75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Uterine curettage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EP-EMA 2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Hysterectomy+bilateral salpingectom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EP-EMA 5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 cycles of consolidation therapy)</w:t>
            </w:r>
          </w:p>
        </w:tc>
      </w:tr>
      <w:tr w:rsidR="00912F5A"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/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0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month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erine,lung, brain, muscl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D75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EMA-CO 6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 cycles of consolidation therapy)</w:t>
            </w:r>
          </w:p>
        </w:tc>
      </w:tr>
      <w:tr w:rsidR="00912F5A">
        <w:tc>
          <w:tcPr>
            <w:tcW w:w="112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-F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fluorouraci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S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asugamyc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VCR: vincristine</w:t>
            </w:r>
          </w:p>
          <w:p w:rsidR="00EA651B" w:rsidRDefault="00EA65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>: T</w:t>
            </w:r>
            <w:r w:rsidRPr="00D92C6C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he FIGO prognostic scoring system </w:t>
            </w:r>
            <w:r w:rsidRPr="00A430C7">
              <w:rPr>
                <w:rFonts w:ascii="Times New Roman" w:eastAsia="黑体" w:hAnsi="Times New Roman" w:cs="Times New Roman"/>
                <w:sz w:val="18"/>
                <w:szCs w:val="18"/>
              </w:rPr>
              <w:t>was inapplicable to</w:t>
            </w:r>
            <w:r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>patients with</w:t>
            </w:r>
            <w:r w:rsidRPr="00D92C6C">
              <w:rPr>
                <w:rFonts w:ascii="Times New Roman" w:eastAsia="黑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>I</w:t>
            </w:r>
            <w:r w:rsidRPr="00D92C6C">
              <w:rPr>
                <w:rFonts w:ascii="Times New Roman" w:eastAsia="黑体" w:hAnsi="Times New Roman" w:cs="Times New Roman"/>
                <w:sz w:val="18"/>
                <w:szCs w:val="18"/>
              </w:rPr>
              <w:t>TT</w:t>
            </w:r>
            <w:r>
              <w:rPr>
                <w:rFonts w:ascii="Times New Roman" w:eastAsia="黑体" w:hAnsi="Times New Roman" w:cs="Times New Roman" w:hint="eastAsia"/>
                <w:sz w:val="18"/>
                <w:szCs w:val="18"/>
              </w:rPr>
              <w:t>.</w:t>
            </w:r>
          </w:p>
        </w:tc>
      </w:tr>
    </w:tbl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p w:rsidR="00912F5A" w:rsidRDefault="00912F5A"/>
    <w:tbl>
      <w:tblPr>
        <w:tblStyle w:val="a5"/>
        <w:tblpPr w:leftFromText="180" w:rightFromText="180" w:vertAnchor="text" w:horzAnchor="page" w:tblpX="553" w:tblpY="464"/>
        <w:tblOverlap w:val="never"/>
        <w:tblW w:w="11113" w:type="dxa"/>
        <w:tblLayout w:type="fixed"/>
        <w:tblLook w:val="04A0"/>
      </w:tblPr>
      <w:tblGrid>
        <w:gridCol w:w="913"/>
        <w:gridCol w:w="1146"/>
        <w:gridCol w:w="1009"/>
        <w:gridCol w:w="1300"/>
        <w:gridCol w:w="1141"/>
        <w:gridCol w:w="1704"/>
        <w:gridCol w:w="723"/>
        <w:gridCol w:w="3177"/>
      </w:tblGrid>
      <w:tr w:rsidR="00912F5A">
        <w:trPr>
          <w:trHeight w:val="90"/>
        </w:trPr>
        <w:tc>
          <w:tcPr>
            <w:tcW w:w="1111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F5A" w:rsidRDefault="00386C3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bl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 A summary of the dead patients’ characteristics</w:t>
            </w:r>
          </w:p>
        </w:tc>
      </w:tr>
      <w:tr w:rsidR="00912F5A"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./ag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ecedent</w:t>
            </w:r>
          </w:p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gnancy</w:t>
            </w:r>
          </w:p>
          <w:p w:rsidR="00912F5A" w:rsidRDefault="00912F5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ABO/Rh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CG level before treatment</w:t>
            </w:r>
          </w:p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IU/L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val from terminatio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sion</w:t>
            </w:r>
          </w:p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te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IGO score</w:t>
            </w:r>
          </w:p>
        </w:tc>
        <w:tc>
          <w:tcPr>
            <w:tcW w:w="3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  <w:p w:rsidR="00912F5A" w:rsidRDefault="00386C3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ocols</w:t>
            </w:r>
          </w:p>
        </w:tc>
      </w:tr>
      <w:tr w:rsidR="00912F5A"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/4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ar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+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000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4 month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terine,lung, brain,hepatic, stomach, spleen, abdominal wall, muscle,etc 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F5A" w:rsidRDefault="00D75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Hysterectomy+bilateral salping-oophenrectomy+Pelvic Lymphyadenectom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TP 2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Brain radiotherap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Apatinib (cerebral hemorrhage occurred)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Craniotom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ed of cerebral hemorrhage </w:t>
            </w:r>
          </w:p>
        </w:tc>
      </w:tr>
      <w:tr w:rsidR="00912F5A"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/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month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erine,lung, brain,hepatic, lymph node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D75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”5-Fu+Act-D” 1 course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EMA-CO 3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Hysterectomy+bilateral salpingectomy+Pelvic Lymphyadenectom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EMA-CO 2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Resection of metastatic liver cancer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.EP-EMA 1 course 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ied of cerebral hemorrhage </w:t>
            </w:r>
          </w:p>
        </w:tc>
      </w:tr>
      <w:tr w:rsidR="00912F5A"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/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20 00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+ month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ng,brai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D753E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EMA-CO 9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Brain radiotherap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FEP 3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EP-EMA 4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ed of repeated recurrence and systemic failure</w:t>
            </w:r>
          </w:p>
        </w:tc>
      </w:tr>
      <w:tr w:rsidR="00912F5A"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/4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or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year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ung,brain,ski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MTX 2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”5-FUDR+KSM” 2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EMA-CO 2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EP-EMA 3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TP 2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”Gemcitabine+cisplatin”3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ed of multiple drugs resistant and systemic failure</w:t>
            </w:r>
          </w:p>
        </w:tc>
      </w:tr>
      <w:tr w:rsidR="00912F5A"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/5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la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53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+ mont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erine,lung, brain,live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Hysterectomy+right salping-oophenrectom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ACM 4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EMA 8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TP 5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.EMA 8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TP 3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ed of repeated recurrence and systemic failure</w:t>
            </w:r>
          </w:p>
        </w:tc>
      </w:tr>
      <w:tr w:rsidR="00912F5A">
        <w:trPr>
          <w:trHeight w:val="5033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/3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or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month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terine,lung, brai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”KSM+5-Fu” 1 course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Hysterectomy+left salping-oophenrectom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Brain radiotherap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Taxol monotherapy for 1 course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”KSM+MTX+AT 1258” 4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”AT 1258+VP 16-213” 2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PVB 1 course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”Thymopentin,IL-2,IFN” immunotherapy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PVB 3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EMA-CO 3 courses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”Oxaliplatin+5-Fu+CF/FA” 1 course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EMA-CO 1 course</w:t>
            </w:r>
          </w:p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ed of multiple drugs resistant, repeated recurrence and systemic failure</w:t>
            </w:r>
          </w:p>
        </w:tc>
      </w:tr>
      <w:tr w:rsidR="00912F5A">
        <w:trPr>
          <w:trHeight w:val="9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/4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r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/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6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years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ver, intestin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</w:tcPr>
          <w:p w:rsidR="00912F5A" w:rsidRDefault="00386C36">
            <w:pPr>
              <w:numPr>
                <w:ilvl w:val="0"/>
                <w:numId w:val="1"/>
              </w:numPr>
              <w:ind w:right="11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MA-CO 5 courses(resistant), and changed to FAEV 1 course(HCG continued to rise)</w:t>
            </w:r>
          </w:p>
          <w:p w:rsidR="00912F5A" w:rsidRDefault="00386C36">
            <w:pPr>
              <w:numPr>
                <w:ilvl w:val="0"/>
                <w:numId w:val="1"/>
              </w:numPr>
              <w:ind w:right="11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axol+Oxaliplatin+Gemcitab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 course(HCG continued to rise)</w:t>
            </w:r>
          </w:p>
          <w:p w:rsidR="00912F5A" w:rsidRDefault="00386C36">
            <w:pPr>
              <w:numPr>
                <w:ilvl w:val="0"/>
                <w:numId w:val="1"/>
              </w:numPr>
              <w:ind w:right="11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EP 7 courses</w:t>
            </w:r>
          </w:p>
          <w:p w:rsidR="00912F5A" w:rsidRDefault="00386C36">
            <w:pPr>
              <w:numPr>
                <w:ilvl w:val="0"/>
                <w:numId w:val="1"/>
              </w:numPr>
              <w:ind w:right="11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adiofrequency ablation(RFA) of hepatic lesions</w:t>
            </w:r>
          </w:p>
          <w:p w:rsidR="00912F5A" w:rsidRDefault="00386C36">
            <w:pPr>
              <w:numPr>
                <w:ilvl w:val="0"/>
                <w:numId w:val="1"/>
              </w:numPr>
              <w:ind w:right="11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ysterectomy+bilateral salpingectomy+partial colectomy</w:t>
            </w:r>
          </w:p>
          <w:p w:rsidR="00912F5A" w:rsidRDefault="00386C36">
            <w:pPr>
              <w:numPr>
                <w:ilvl w:val="0"/>
                <w:numId w:val="1"/>
              </w:numPr>
              <w:ind w:right="11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EP 3 courses</w:t>
            </w:r>
          </w:p>
          <w:p w:rsidR="00912F5A" w:rsidRDefault="00386C36">
            <w:pPr>
              <w:numPr>
                <w:ilvl w:val="0"/>
                <w:numId w:val="1"/>
              </w:numPr>
              <w:ind w:right="11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BE 1 course; EP-EMA 2 courses; PD-1 immunotherapy 2 courses; Resection of liver cancer; PD-1 immunotherapy 7 courses; TP 1 course</w:t>
            </w:r>
          </w:p>
        </w:tc>
      </w:tr>
      <w:tr w:rsidR="00912F5A">
        <w:trPr>
          <w:trHeight w:val="90"/>
        </w:trPr>
        <w:tc>
          <w:tcPr>
            <w:tcW w:w="1111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2F5A" w:rsidRDefault="00386C36">
            <w:pPr>
              <w:ind w:right="11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-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tinomyc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FUD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uoro-2'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oxyuridi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VP 16-213: 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posid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AT 1258: 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rocaphan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V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platinum, </w:t>
            </w:r>
            <w:hyperlink r:id="rId8" w:anchor="/javascript:;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vincristine</w:t>
              </w:r>
            </w:hyperlink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leomyc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-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leukin-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; IFN: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fer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; CF/FA: 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cium folinat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  <w:hyperlink r:id="rId9" w:anchor="/javascript:;" w:history="1">
              <w:r>
                <w:rPr>
                  <w:rFonts w:ascii="Times New Roman" w:hAnsi="Times New Roman" w:cs="Times New Roman"/>
                  <w:sz w:val="18"/>
                  <w:szCs w:val="18"/>
                </w:rPr>
                <w:t>fludarabine</w:t>
              </w:r>
            </w:hyperlink>
            <w:r>
              <w:rPr>
                <w:rFonts w:ascii="Times New Roman" w:hAnsi="Times New Roman" w:cs="Times New Roman" w:hint="eastAsia"/>
                <w:sz w:val="18"/>
                <w:szCs w:val="18"/>
              </w:rPr>
              <w:t>; PD-1: programm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 cell death protein 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</w:p>
        </w:tc>
      </w:tr>
    </w:tbl>
    <w:p w:rsidR="00912F5A" w:rsidRDefault="00912F5A" w:rsidP="00386C36"/>
    <w:sectPr w:rsidR="00912F5A" w:rsidSect="00912F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1BB1" w:rsidRDefault="005B1BB1" w:rsidP="00D753EA">
      <w:r>
        <w:separator/>
      </w:r>
    </w:p>
  </w:endnote>
  <w:endnote w:type="continuationSeparator" w:id="0">
    <w:p w:rsidR="005B1BB1" w:rsidRDefault="005B1BB1" w:rsidP="00D753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1BB1" w:rsidRDefault="005B1BB1" w:rsidP="00D753EA">
      <w:r>
        <w:separator/>
      </w:r>
    </w:p>
  </w:footnote>
  <w:footnote w:type="continuationSeparator" w:id="0">
    <w:p w:rsidR="005B1BB1" w:rsidRDefault="005B1BB1" w:rsidP="00D753E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621F31"/>
    <w:multiLevelType w:val="singleLevel"/>
    <w:tmpl w:val="77621F31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680A4305"/>
    <w:rsid w:val="00255712"/>
    <w:rsid w:val="00386C36"/>
    <w:rsid w:val="00452CFA"/>
    <w:rsid w:val="005B1BB1"/>
    <w:rsid w:val="00912F5A"/>
    <w:rsid w:val="00972512"/>
    <w:rsid w:val="00BE4586"/>
    <w:rsid w:val="00BF4737"/>
    <w:rsid w:val="00D753EA"/>
    <w:rsid w:val="00EA651B"/>
    <w:rsid w:val="00FE6D29"/>
    <w:rsid w:val="021703E4"/>
    <w:rsid w:val="04B41EC9"/>
    <w:rsid w:val="06360BA2"/>
    <w:rsid w:val="06944195"/>
    <w:rsid w:val="07F36AE6"/>
    <w:rsid w:val="089160BB"/>
    <w:rsid w:val="0949120D"/>
    <w:rsid w:val="09F3279A"/>
    <w:rsid w:val="0D4141A5"/>
    <w:rsid w:val="10540626"/>
    <w:rsid w:val="11262EA1"/>
    <w:rsid w:val="182F4284"/>
    <w:rsid w:val="188D2121"/>
    <w:rsid w:val="19F2497A"/>
    <w:rsid w:val="19F94587"/>
    <w:rsid w:val="1B013091"/>
    <w:rsid w:val="1B732482"/>
    <w:rsid w:val="1C34393C"/>
    <w:rsid w:val="1DB7314C"/>
    <w:rsid w:val="1E07757C"/>
    <w:rsid w:val="21F92F2F"/>
    <w:rsid w:val="24A0234E"/>
    <w:rsid w:val="25D816C1"/>
    <w:rsid w:val="28285A51"/>
    <w:rsid w:val="2B567182"/>
    <w:rsid w:val="2C7E2DF0"/>
    <w:rsid w:val="2FF04408"/>
    <w:rsid w:val="30A14BDC"/>
    <w:rsid w:val="30D37FA9"/>
    <w:rsid w:val="31654EA5"/>
    <w:rsid w:val="33032542"/>
    <w:rsid w:val="333E675C"/>
    <w:rsid w:val="34BD526E"/>
    <w:rsid w:val="34C55E74"/>
    <w:rsid w:val="35E257BD"/>
    <w:rsid w:val="378832AE"/>
    <w:rsid w:val="3F3F3E38"/>
    <w:rsid w:val="405C78AA"/>
    <w:rsid w:val="41FF14FE"/>
    <w:rsid w:val="464647C1"/>
    <w:rsid w:val="46C34136"/>
    <w:rsid w:val="48761C86"/>
    <w:rsid w:val="48AD1657"/>
    <w:rsid w:val="49BF6FAA"/>
    <w:rsid w:val="4CBF1085"/>
    <w:rsid w:val="4EB3138E"/>
    <w:rsid w:val="4FC65222"/>
    <w:rsid w:val="576032B0"/>
    <w:rsid w:val="5A5F3AB1"/>
    <w:rsid w:val="601E1BB3"/>
    <w:rsid w:val="670A4C59"/>
    <w:rsid w:val="680A4305"/>
    <w:rsid w:val="69657FC1"/>
    <w:rsid w:val="6A90346F"/>
    <w:rsid w:val="6B375978"/>
    <w:rsid w:val="6E180B12"/>
    <w:rsid w:val="701B76ED"/>
    <w:rsid w:val="714E006E"/>
    <w:rsid w:val="75B5139E"/>
    <w:rsid w:val="76C866EB"/>
    <w:rsid w:val="77224C79"/>
    <w:rsid w:val="78230712"/>
    <w:rsid w:val="79EA0F8E"/>
    <w:rsid w:val="7A6156DF"/>
    <w:rsid w:val="7AC51C02"/>
    <w:rsid w:val="7C7645D3"/>
    <w:rsid w:val="7F2975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9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12F5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rsid w:val="00912F5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rsid w:val="00912F5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uiPriority w:val="99"/>
    <w:qFormat/>
    <w:rsid w:val="00912F5A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qFormat/>
    <w:rsid w:val="00912F5A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E:/Dict/8.6.2.0/resultui/html/index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E:/Dict/8.9.3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825</Words>
  <Characters>4705</Characters>
  <Application>Microsoft Office Word</Application>
  <DocSecurity>0</DocSecurity>
  <Lines>39</Lines>
  <Paragraphs>11</Paragraphs>
  <ScaleCrop>false</ScaleCrop>
  <Company/>
  <LinksUpToDate>false</LinksUpToDate>
  <CharactersWithSpaces>5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零距离之磨练</dc:creator>
  <cp:lastModifiedBy>Administrator</cp:lastModifiedBy>
  <cp:revision>11</cp:revision>
  <dcterms:created xsi:type="dcterms:W3CDTF">2019-12-27T04:24:00Z</dcterms:created>
  <dcterms:modified xsi:type="dcterms:W3CDTF">2020-10-05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